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19049" w14:textId="483BD989" w:rsidR="00BB7768" w:rsidRDefault="00BB7768" w:rsidP="00342DBB">
      <w:pPr>
        <w:ind w:rightChars="-373" w:right="-783"/>
        <w:rPr>
          <w:rFonts w:ascii="Times New Roman" w:hAnsi="Times New Roman" w:cs="Times New Roman"/>
          <w:b/>
          <w:bCs/>
          <w:sz w:val="24"/>
          <w:szCs w:val="24"/>
        </w:rPr>
      </w:pPr>
      <w:r w:rsidRPr="00464DA2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14:paraId="3B1537CF" w14:textId="77777777" w:rsidR="00464DA2" w:rsidRPr="00464DA2" w:rsidRDefault="00464DA2" w:rsidP="00BB77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CEFD37" w14:textId="77777777" w:rsidR="00BB7768" w:rsidRPr="00464DA2" w:rsidRDefault="00BB7768" w:rsidP="00BB7768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PubMed:</w:t>
      </w:r>
    </w:p>
    <w:p w14:paraId="0DE10EAF" w14:textId="06D4F2A9" w:rsidR="00BB7768" w:rsidRPr="00464DA2" w:rsidRDefault="00BB7768" w:rsidP="00BB7768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((((((type 2 diabetes) OR (Type 2 Diabetes Mellitus)) OR (Diabetes Mellitus, Type II)) OR (Diabetes, Type 2)) OR (Diabetes Mellitus, Type 2[MeSH Terms])) AND (((((((Dulaglutide) OR (Albiglutide)) OR (Semaglutide)) OR (GLP-1)) OR (Exenatide[MeSH Terms])) OR (Liraglutide[MeSH Terms])) OR (Glucagon-Like Peptide 1[MeSH Terms]))) AND ((((Dementia[MeSH Terms]) OR (Cognitive Dysfunction[MeSH Terms])) OR (Cognition[MeSH Terms])) OR ((((cognitive impairment) OR (cognitive decline)) OR (cognitive function)) OR (Mild Cognitive Impairment)))</w:t>
      </w:r>
    </w:p>
    <w:p w14:paraId="3FB57806" w14:textId="2FCA58A8" w:rsidR="00BB7768" w:rsidRPr="00464DA2" w:rsidRDefault="00BB7768" w:rsidP="00BB7768">
      <w:pPr>
        <w:rPr>
          <w:rFonts w:ascii="Times New Roman" w:hAnsi="Times New Roman" w:cs="Times New Roman"/>
          <w:sz w:val="24"/>
          <w:szCs w:val="24"/>
        </w:rPr>
      </w:pPr>
    </w:p>
    <w:p w14:paraId="00B7F85B" w14:textId="4CBCB041" w:rsidR="00BB7768" w:rsidRPr="00464DA2" w:rsidRDefault="00580BE5" w:rsidP="00BB7768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Embase</w:t>
      </w:r>
      <w:r w:rsidRPr="00464DA2">
        <w:rPr>
          <w:rFonts w:ascii="Times New Roman" w:hAnsi="Times New Roman" w:cs="Times New Roman"/>
          <w:sz w:val="24"/>
          <w:szCs w:val="24"/>
        </w:rPr>
        <w:t>：</w:t>
      </w:r>
    </w:p>
    <w:p w14:paraId="46E9507A" w14:textId="65F53511" w:rsidR="00BB7768" w:rsidRPr="00464DA2" w:rsidRDefault="00114225" w:rsidP="00580BE5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(</w:t>
      </w:r>
      <w:r w:rsidR="00580BE5" w:rsidRPr="00464DA2">
        <w:rPr>
          <w:rFonts w:ascii="Times New Roman" w:hAnsi="Times New Roman" w:cs="Times New Roman"/>
          <w:sz w:val="24"/>
          <w:szCs w:val="24"/>
        </w:rPr>
        <w:t>'non insulin dependent diabetes mellitus'/exp OR 'type 2 diabetes' OR 'Type 2 Diabetes Mellitus' OR 'Diabetes Mellitus, Type II' OR 'Diabetes, Type 2' OR 'Diabetes Mellitus, Type 2'</w:t>
      </w:r>
      <w:r w:rsidRPr="00464DA2">
        <w:rPr>
          <w:rFonts w:ascii="Times New Roman" w:hAnsi="Times New Roman" w:cs="Times New Roman"/>
          <w:sz w:val="24"/>
          <w:szCs w:val="24"/>
        </w:rPr>
        <w:t>) AND (</w:t>
      </w:r>
      <w:r w:rsidR="00580BE5" w:rsidRPr="00464DA2">
        <w:rPr>
          <w:rFonts w:ascii="Times New Roman" w:hAnsi="Times New Roman" w:cs="Times New Roman"/>
          <w:sz w:val="24"/>
          <w:szCs w:val="24"/>
        </w:rPr>
        <w:t>'glucagon like peptide 1'/exp OR 'glucagon like peptide 1' OR 'exendin 4'/exp OR 'exendin 4' OR 'liraglutide'/exp OR 'liraglutide' OR 'semaglutide'/exp OR 'semaglutide' OR 'albiglutide'/exp OR 'albiglutide' OR 'dulaglutide'/exp OR 'dulaglutide' OR 'glp-1' OR 'exenatide'</w:t>
      </w:r>
      <w:r w:rsidRPr="00464DA2">
        <w:rPr>
          <w:rFonts w:ascii="Times New Roman" w:hAnsi="Times New Roman" w:cs="Times New Roman"/>
          <w:sz w:val="24"/>
          <w:szCs w:val="24"/>
        </w:rPr>
        <w:t>) AND (</w:t>
      </w:r>
      <w:r w:rsidR="00580BE5" w:rsidRPr="00464DA2">
        <w:rPr>
          <w:rFonts w:ascii="Times New Roman" w:hAnsi="Times New Roman" w:cs="Times New Roman"/>
          <w:sz w:val="24"/>
          <w:szCs w:val="24"/>
        </w:rPr>
        <w:t>'dementia'/exp OR 'cognitive defect'/exp OR 'cognitive dysfunction' OR 'cognition'/exp OR 'cognitive impairment' OR 'cognitive decline'/exp OR 'cognitive function' OR 'mild cognitive impairment'/exp</w:t>
      </w:r>
      <w:r w:rsidRPr="00464DA2">
        <w:rPr>
          <w:rFonts w:ascii="Times New Roman" w:hAnsi="Times New Roman" w:cs="Times New Roman"/>
          <w:sz w:val="24"/>
          <w:szCs w:val="24"/>
        </w:rPr>
        <w:t>)</w:t>
      </w:r>
    </w:p>
    <w:p w14:paraId="0B01AC90" w14:textId="5A45CC8E" w:rsidR="00836614" w:rsidRPr="00464DA2" w:rsidRDefault="00836614" w:rsidP="00580BE5">
      <w:pPr>
        <w:rPr>
          <w:rFonts w:ascii="Times New Roman" w:hAnsi="Times New Roman" w:cs="Times New Roman"/>
          <w:sz w:val="24"/>
          <w:szCs w:val="24"/>
        </w:rPr>
      </w:pPr>
    </w:p>
    <w:p w14:paraId="42C53EEC" w14:textId="1CBDC533" w:rsidR="00836614" w:rsidRPr="00464DA2" w:rsidRDefault="00211B25" w:rsidP="00580BE5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Cochrane Library (CENTRAL):</w:t>
      </w:r>
    </w:p>
    <w:p w14:paraId="36490773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1</w:t>
      </w:r>
      <w:r w:rsidRPr="00464DA2">
        <w:rPr>
          <w:rFonts w:ascii="Times New Roman" w:hAnsi="Times New Roman" w:cs="Times New Roman"/>
          <w:sz w:val="24"/>
          <w:szCs w:val="24"/>
        </w:rPr>
        <w:tab/>
        <w:t>("type 2 diabetes mellitus"):ti,ab,kw</w:t>
      </w:r>
    </w:p>
    <w:p w14:paraId="2AAF9DFF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2</w:t>
      </w:r>
      <w:r w:rsidRPr="00464DA2">
        <w:rPr>
          <w:rFonts w:ascii="Times New Roman" w:hAnsi="Times New Roman" w:cs="Times New Roman"/>
          <w:sz w:val="24"/>
          <w:szCs w:val="24"/>
        </w:rPr>
        <w:tab/>
        <w:t>(Diabetes Mellitus, Type II):ti,ab,kw</w:t>
      </w:r>
    </w:p>
    <w:p w14:paraId="2E4D0399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3</w:t>
      </w:r>
      <w:r w:rsidRPr="00464DA2">
        <w:rPr>
          <w:rFonts w:ascii="Times New Roman" w:hAnsi="Times New Roman" w:cs="Times New Roman"/>
          <w:sz w:val="24"/>
          <w:szCs w:val="24"/>
        </w:rPr>
        <w:tab/>
        <w:t>(Diabetes, Type 2):ti,ab,kw</w:t>
      </w:r>
    </w:p>
    <w:p w14:paraId="5B8FD4C1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4</w:t>
      </w:r>
      <w:r w:rsidRPr="00464DA2">
        <w:rPr>
          <w:rFonts w:ascii="Times New Roman" w:hAnsi="Times New Roman" w:cs="Times New Roman"/>
          <w:sz w:val="24"/>
          <w:szCs w:val="24"/>
        </w:rPr>
        <w:tab/>
        <w:t>(type 2 diabetes):ti,ab,kw</w:t>
      </w:r>
    </w:p>
    <w:p w14:paraId="37E1D797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5</w:t>
      </w:r>
      <w:r w:rsidRPr="00464DA2">
        <w:rPr>
          <w:rFonts w:ascii="Times New Roman" w:hAnsi="Times New Roman" w:cs="Times New Roman"/>
          <w:sz w:val="24"/>
          <w:szCs w:val="24"/>
        </w:rPr>
        <w:tab/>
        <w:t>MeSH descriptor: [Diabetes Mellitus, Type 2] explode all trees</w:t>
      </w:r>
    </w:p>
    <w:p w14:paraId="6E188FC6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6</w:t>
      </w:r>
      <w:r w:rsidRPr="00464DA2">
        <w:rPr>
          <w:rFonts w:ascii="Times New Roman" w:hAnsi="Times New Roman" w:cs="Times New Roman"/>
          <w:sz w:val="24"/>
          <w:szCs w:val="24"/>
        </w:rPr>
        <w:tab/>
        <w:t>#1 OR #2 OR #3 OR #4 OR #5</w:t>
      </w:r>
    </w:p>
    <w:p w14:paraId="3F50898E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7</w:t>
      </w:r>
      <w:r w:rsidRPr="00464DA2">
        <w:rPr>
          <w:rFonts w:ascii="Times New Roman" w:hAnsi="Times New Roman" w:cs="Times New Roman"/>
          <w:sz w:val="24"/>
          <w:szCs w:val="24"/>
        </w:rPr>
        <w:tab/>
        <w:t>MeSH descriptor: [Exenatide] explode all trees</w:t>
      </w:r>
    </w:p>
    <w:p w14:paraId="0FB9D259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8</w:t>
      </w:r>
      <w:r w:rsidRPr="00464DA2">
        <w:rPr>
          <w:rFonts w:ascii="Times New Roman" w:hAnsi="Times New Roman" w:cs="Times New Roman"/>
          <w:sz w:val="24"/>
          <w:szCs w:val="24"/>
        </w:rPr>
        <w:tab/>
        <w:t>MeSH descriptor: [Liraglutide] explode all trees</w:t>
      </w:r>
    </w:p>
    <w:p w14:paraId="66C757ED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lastRenderedPageBreak/>
        <w:t>#9</w:t>
      </w:r>
      <w:r w:rsidRPr="00464DA2">
        <w:rPr>
          <w:rFonts w:ascii="Times New Roman" w:hAnsi="Times New Roman" w:cs="Times New Roman"/>
          <w:sz w:val="24"/>
          <w:szCs w:val="24"/>
        </w:rPr>
        <w:tab/>
        <w:t>MeSH descriptor: [Glucagon-Like Peptide 1] explode all trees</w:t>
      </w:r>
    </w:p>
    <w:p w14:paraId="088516C3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10</w:t>
      </w:r>
      <w:r w:rsidRPr="00464DA2">
        <w:rPr>
          <w:rFonts w:ascii="Times New Roman" w:hAnsi="Times New Roman" w:cs="Times New Roman"/>
          <w:sz w:val="24"/>
          <w:szCs w:val="24"/>
        </w:rPr>
        <w:tab/>
        <w:t>(Dulaglutide):ti,ab,kw</w:t>
      </w:r>
    </w:p>
    <w:p w14:paraId="74C6ED62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11</w:t>
      </w:r>
      <w:r w:rsidRPr="00464DA2">
        <w:rPr>
          <w:rFonts w:ascii="Times New Roman" w:hAnsi="Times New Roman" w:cs="Times New Roman"/>
          <w:sz w:val="24"/>
          <w:szCs w:val="24"/>
        </w:rPr>
        <w:tab/>
        <w:t>(Albiglutide):ti,ab,kw</w:t>
      </w:r>
    </w:p>
    <w:p w14:paraId="0E8DD1CC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12</w:t>
      </w:r>
      <w:r w:rsidRPr="00464DA2">
        <w:rPr>
          <w:rFonts w:ascii="Times New Roman" w:hAnsi="Times New Roman" w:cs="Times New Roman"/>
          <w:sz w:val="24"/>
          <w:szCs w:val="24"/>
        </w:rPr>
        <w:tab/>
        <w:t>(Semaglutide):ti,ab,kw</w:t>
      </w:r>
    </w:p>
    <w:p w14:paraId="71B64910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13</w:t>
      </w:r>
      <w:r w:rsidRPr="00464DA2">
        <w:rPr>
          <w:rFonts w:ascii="Times New Roman" w:hAnsi="Times New Roman" w:cs="Times New Roman"/>
          <w:sz w:val="24"/>
          <w:szCs w:val="24"/>
        </w:rPr>
        <w:tab/>
        <w:t>(GLP-1):ti,ab,kw</w:t>
      </w:r>
    </w:p>
    <w:p w14:paraId="791DCF5D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14</w:t>
      </w:r>
      <w:r w:rsidRPr="00464DA2">
        <w:rPr>
          <w:rFonts w:ascii="Times New Roman" w:hAnsi="Times New Roman" w:cs="Times New Roman"/>
          <w:sz w:val="24"/>
          <w:szCs w:val="24"/>
        </w:rPr>
        <w:tab/>
        <w:t>#7 OR #8 OR #9 OR #10 OR #11 OR #12 OR #13</w:t>
      </w:r>
    </w:p>
    <w:p w14:paraId="07A91A00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15</w:t>
      </w:r>
      <w:r w:rsidRPr="00464DA2">
        <w:rPr>
          <w:rFonts w:ascii="Times New Roman" w:hAnsi="Times New Roman" w:cs="Times New Roman"/>
          <w:sz w:val="24"/>
          <w:szCs w:val="24"/>
        </w:rPr>
        <w:tab/>
        <w:t>MeSH descriptor: [Dementia] explode all trees</w:t>
      </w:r>
    </w:p>
    <w:p w14:paraId="7D57252C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16</w:t>
      </w:r>
      <w:r w:rsidRPr="00464DA2">
        <w:rPr>
          <w:rFonts w:ascii="Times New Roman" w:hAnsi="Times New Roman" w:cs="Times New Roman"/>
          <w:sz w:val="24"/>
          <w:szCs w:val="24"/>
        </w:rPr>
        <w:tab/>
        <w:t>MeSH descriptor: [Cognitive Dysfunction] explode all trees</w:t>
      </w:r>
    </w:p>
    <w:p w14:paraId="133A0B83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17</w:t>
      </w:r>
      <w:r w:rsidRPr="00464DA2">
        <w:rPr>
          <w:rFonts w:ascii="Times New Roman" w:hAnsi="Times New Roman" w:cs="Times New Roman"/>
          <w:sz w:val="24"/>
          <w:szCs w:val="24"/>
        </w:rPr>
        <w:tab/>
        <w:t>MeSH descriptor: [Cognition] explode all trees</w:t>
      </w:r>
    </w:p>
    <w:p w14:paraId="34D86440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18</w:t>
      </w:r>
      <w:r w:rsidRPr="00464DA2">
        <w:rPr>
          <w:rFonts w:ascii="Times New Roman" w:hAnsi="Times New Roman" w:cs="Times New Roman"/>
          <w:sz w:val="24"/>
          <w:szCs w:val="24"/>
        </w:rPr>
        <w:tab/>
        <w:t>(cognitive impairment):ti,ab,kw</w:t>
      </w:r>
    </w:p>
    <w:p w14:paraId="6C8AC5E9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19</w:t>
      </w:r>
      <w:r w:rsidRPr="00464DA2">
        <w:rPr>
          <w:rFonts w:ascii="Times New Roman" w:hAnsi="Times New Roman" w:cs="Times New Roman"/>
          <w:sz w:val="24"/>
          <w:szCs w:val="24"/>
        </w:rPr>
        <w:tab/>
        <w:t>(cognitive decline):ti,ab,kw</w:t>
      </w:r>
    </w:p>
    <w:p w14:paraId="22D7739B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20</w:t>
      </w:r>
      <w:r w:rsidRPr="00464DA2">
        <w:rPr>
          <w:rFonts w:ascii="Times New Roman" w:hAnsi="Times New Roman" w:cs="Times New Roman"/>
          <w:sz w:val="24"/>
          <w:szCs w:val="24"/>
        </w:rPr>
        <w:tab/>
        <w:t>(cognitive function):ti,ab,kw</w:t>
      </w:r>
    </w:p>
    <w:p w14:paraId="3E7AD3CE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21</w:t>
      </w:r>
      <w:r w:rsidRPr="00464DA2">
        <w:rPr>
          <w:rFonts w:ascii="Times New Roman" w:hAnsi="Times New Roman" w:cs="Times New Roman"/>
          <w:sz w:val="24"/>
          <w:szCs w:val="24"/>
        </w:rPr>
        <w:tab/>
        <w:t>(Mild Cognitive Impairment):ti,ab,kw</w:t>
      </w:r>
    </w:p>
    <w:p w14:paraId="091C5F27" w14:textId="77777777" w:rsidR="007E6691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22</w:t>
      </w:r>
      <w:r w:rsidRPr="00464DA2">
        <w:rPr>
          <w:rFonts w:ascii="Times New Roman" w:hAnsi="Times New Roman" w:cs="Times New Roman"/>
          <w:sz w:val="24"/>
          <w:szCs w:val="24"/>
        </w:rPr>
        <w:tab/>
        <w:t>#15 OR #16 OR #17 OR #18 OR #19 OR #20 OR #21</w:t>
      </w:r>
    </w:p>
    <w:p w14:paraId="3742F511" w14:textId="207B226D" w:rsidR="00211B25" w:rsidRPr="00464DA2" w:rsidRDefault="007E6691" w:rsidP="007E6691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23</w:t>
      </w:r>
      <w:r w:rsidRPr="00464DA2">
        <w:rPr>
          <w:rFonts w:ascii="Times New Roman" w:hAnsi="Times New Roman" w:cs="Times New Roman"/>
          <w:sz w:val="24"/>
          <w:szCs w:val="24"/>
        </w:rPr>
        <w:tab/>
        <w:t>#6 AND #14 AND #22</w:t>
      </w:r>
    </w:p>
    <w:p w14:paraId="328726D7" w14:textId="2BEF8C66" w:rsidR="00BB7768" w:rsidRPr="00464DA2" w:rsidRDefault="00BB7768" w:rsidP="00BB7768">
      <w:pPr>
        <w:rPr>
          <w:rFonts w:ascii="Times New Roman" w:hAnsi="Times New Roman" w:cs="Times New Roman"/>
          <w:sz w:val="24"/>
          <w:szCs w:val="24"/>
        </w:rPr>
      </w:pPr>
    </w:p>
    <w:p w14:paraId="5D914C96" w14:textId="22136DEA" w:rsidR="00A706CE" w:rsidRPr="00464DA2" w:rsidRDefault="00A706CE" w:rsidP="00A706CE">
      <w:pPr>
        <w:rPr>
          <w:rFonts w:ascii="Times New Roman" w:hAnsi="Times New Roman" w:cs="Times New Roman"/>
          <w:sz w:val="24"/>
          <w:szCs w:val="24"/>
        </w:rPr>
      </w:pPr>
      <w:bookmarkStart w:id="0" w:name="_Hlk105966157"/>
      <w:r w:rsidRPr="00464DA2">
        <w:rPr>
          <w:rFonts w:ascii="Times New Roman" w:hAnsi="Times New Roman" w:cs="Times New Roman"/>
          <w:sz w:val="24"/>
          <w:szCs w:val="24"/>
        </w:rPr>
        <w:t>Clinicaltrials.gov:</w:t>
      </w:r>
      <w:bookmarkEnd w:id="0"/>
    </w:p>
    <w:p w14:paraId="5E6C7E9A" w14:textId="1BD1D53E" w:rsidR="00E84396" w:rsidRPr="00464DA2" w:rsidRDefault="00E84396" w:rsidP="00A706CE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1 Condition or disease: Diabetes Mellitus, Type 2</w:t>
      </w:r>
    </w:p>
    <w:p w14:paraId="5BEE5BB3" w14:textId="20A014C1" w:rsidR="00E84396" w:rsidRPr="00464DA2" w:rsidRDefault="00E84396" w:rsidP="00A706CE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 xml:space="preserve">#2 Other terms: </w:t>
      </w:r>
      <w:r w:rsidR="00D75F81" w:rsidRPr="00464DA2">
        <w:rPr>
          <w:rFonts w:ascii="Times New Roman" w:hAnsi="Times New Roman" w:cs="Times New Roman"/>
          <w:sz w:val="24"/>
          <w:szCs w:val="24"/>
        </w:rPr>
        <w:t>((Dementia[MeSH Terms]) OR (Cognitive Dysfunction[MeSH Terms])) OR (Cognition[MeSH Terms])) OR ((((cognitive impairment) OR (cognitive decline)) OR (cognitive function)) OR (Mild Cognitive Impairment)))</w:t>
      </w:r>
    </w:p>
    <w:p w14:paraId="2A33EE3C" w14:textId="2BF69464" w:rsidR="00A706CE" w:rsidRPr="00464DA2" w:rsidRDefault="00A706CE" w:rsidP="00A706CE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</w:t>
      </w:r>
      <w:r w:rsidR="00E84396" w:rsidRPr="00464DA2">
        <w:rPr>
          <w:rFonts w:ascii="Times New Roman" w:hAnsi="Times New Roman" w:cs="Times New Roman"/>
          <w:sz w:val="24"/>
          <w:szCs w:val="24"/>
        </w:rPr>
        <w:t>3</w:t>
      </w:r>
      <w:r w:rsidRPr="00464DA2">
        <w:rPr>
          <w:rFonts w:ascii="Times New Roman" w:hAnsi="Times New Roman" w:cs="Times New Roman"/>
          <w:sz w:val="24"/>
          <w:szCs w:val="24"/>
        </w:rPr>
        <w:t xml:space="preserve"> </w:t>
      </w:r>
      <w:r w:rsidR="00E84396" w:rsidRPr="00464DA2">
        <w:rPr>
          <w:rFonts w:ascii="Times New Roman" w:hAnsi="Times New Roman" w:cs="Times New Roman"/>
          <w:sz w:val="24"/>
          <w:szCs w:val="24"/>
        </w:rPr>
        <w:t>S</w:t>
      </w:r>
      <w:r w:rsidRPr="00464DA2">
        <w:rPr>
          <w:rFonts w:ascii="Times New Roman" w:hAnsi="Times New Roman" w:cs="Times New Roman"/>
          <w:sz w:val="24"/>
          <w:szCs w:val="24"/>
        </w:rPr>
        <w:t>tudy types: interventional</w:t>
      </w:r>
    </w:p>
    <w:p w14:paraId="2547422C" w14:textId="122E3CA9" w:rsidR="00A706CE" w:rsidRPr="00464DA2" w:rsidRDefault="00A706CE" w:rsidP="00A706CE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sz w:val="24"/>
          <w:szCs w:val="24"/>
        </w:rPr>
        <w:t>#</w:t>
      </w:r>
      <w:r w:rsidR="00E84396" w:rsidRPr="00464DA2">
        <w:rPr>
          <w:rFonts w:ascii="Times New Roman" w:hAnsi="Times New Roman" w:cs="Times New Roman"/>
          <w:sz w:val="24"/>
          <w:szCs w:val="24"/>
        </w:rPr>
        <w:t>4</w:t>
      </w:r>
      <w:r w:rsidRPr="00464DA2">
        <w:rPr>
          <w:rFonts w:ascii="Times New Roman" w:hAnsi="Times New Roman" w:cs="Times New Roman"/>
          <w:sz w:val="24"/>
          <w:szCs w:val="24"/>
        </w:rPr>
        <w:t xml:space="preserve"> </w:t>
      </w:r>
      <w:r w:rsidR="00E84396" w:rsidRPr="00464DA2">
        <w:rPr>
          <w:rFonts w:ascii="Times New Roman" w:hAnsi="Times New Roman" w:cs="Times New Roman"/>
          <w:sz w:val="24"/>
          <w:szCs w:val="24"/>
        </w:rPr>
        <w:t>S</w:t>
      </w:r>
      <w:r w:rsidRPr="00464DA2">
        <w:rPr>
          <w:rFonts w:ascii="Times New Roman" w:hAnsi="Times New Roman" w:cs="Times New Roman"/>
          <w:sz w:val="24"/>
          <w:szCs w:val="24"/>
        </w:rPr>
        <w:t>tudy results: studies with results</w:t>
      </w:r>
    </w:p>
    <w:p w14:paraId="17868E65" w14:textId="380ACE46" w:rsidR="00A706CE" w:rsidRDefault="00A706CE" w:rsidP="00A706CE">
      <w:pPr>
        <w:rPr>
          <w:rFonts w:ascii="Times New Roman" w:hAnsi="Times New Roman" w:cs="Times New Roman"/>
          <w:sz w:val="24"/>
          <w:szCs w:val="24"/>
        </w:rPr>
      </w:pPr>
    </w:p>
    <w:p w14:paraId="1198379D" w14:textId="179A2FE5" w:rsidR="00464DA2" w:rsidRDefault="00464DA2" w:rsidP="00A706CE">
      <w:pPr>
        <w:rPr>
          <w:rFonts w:ascii="Times New Roman" w:hAnsi="Times New Roman" w:cs="Times New Roman"/>
          <w:sz w:val="24"/>
          <w:szCs w:val="24"/>
        </w:rPr>
      </w:pPr>
    </w:p>
    <w:p w14:paraId="112C1DF7" w14:textId="648641ED" w:rsidR="00464DA2" w:rsidRDefault="00464DA2" w:rsidP="00A706CE">
      <w:pPr>
        <w:rPr>
          <w:rFonts w:ascii="Times New Roman" w:hAnsi="Times New Roman" w:cs="Times New Roman"/>
          <w:sz w:val="24"/>
          <w:szCs w:val="24"/>
        </w:rPr>
      </w:pPr>
    </w:p>
    <w:p w14:paraId="0D9C1FF4" w14:textId="77777777" w:rsidR="00464DA2" w:rsidRPr="00464DA2" w:rsidRDefault="00464DA2" w:rsidP="00A706CE">
      <w:pPr>
        <w:rPr>
          <w:rFonts w:ascii="Times New Roman" w:hAnsi="Times New Roman" w:cs="Times New Roman"/>
          <w:sz w:val="24"/>
          <w:szCs w:val="24"/>
        </w:rPr>
      </w:pPr>
    </w:p>
    <w:p w14:paraId="334C2E46" w14:textId="5ED2AC6B" w:rsidR="004E2D7C" w:rsidRPr="00464DA2" w:rsidRDefault="004E2D7C" w:rsidP="00342DBB">
      <w:pPr>
        <w:spacing w:line="360" w:lineRule="auto"/>
        <w:ind w:rightChars="-508" w:right="-1067"/>
        <w:rPr>
          <w:rFonts w:ascii="Times New Roman" w:hAnsi="Times New Roman" w:cs="Times New Roman"/>
          <w:b/>
          <w:bCs/>
          <w:sz w:val="24"/>
          <w:szCs w:val="24"/>
        </w:rPr>
      </w:pPr>
      <w:r w:rsidRPr="00464DA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able 1. Characteristics of the </w:t>
      </w:r>
      <w:r w:rsidR="00EE4392" w:rsidRPr="00ED732E">
        <w:rPr>
          <w:rFonts w:ascii="Times New Roman" w:hAnsi="Times New Roman" w:cs="Times New Roman"/>
          <w:b/>
          <w:bCs/>
          <w:sz w:val="24"/>
          <w:szCs w:val="24"/>
        </w:rPr>
        <w:t>included</w:t>
      </w:r>
      <w:r w:rsidR="00EE4392" w:rsidRPr="00464D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4DA2">
        <w:rPr>
          <w:rFonts w:ascii="Times New Roman" w:hAnsi="Times New Roman" w:cs="Times New Roman"/>
          <w:b/>
          <w:bCs/>
          <w:sz w:val="24"/>
          <w:szCs w:val="24"/>
        </w:rPr>
        <w:t xml:space="preserve">studies. </w:t>
      </w:r>
    </w:p>
    <w:tbl>
      <w:tblPr>
        <w:tblpPr w:leftFromText="180" w:rightFromText="180" w:vertAnchor="text" w:horzAnchor="margin" w:tblpY="24"/>
        <w:tblW w:w="15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9"/>
        <w:gridCol w:w="595"/>
        <w:gridCol w:w="843"/>
        <w:gridCol w:w="1185"/>
        <w:gridCol w:w="1307"/>
        <w:gridCol w:w="1020"/>
        <w:gridCol w:w="1020"/>
        <w:gridCol w:w="928"/>
        <w:gridCol w:w="1985"/>
        <w:gridCol w:w="1070"/>
        <w:gridCol w:w="1056"/>
        <w:gridCol w:w="1134"/>
        <w:gridCol w:w="1134"/>
      </w:tblGrid>
      <w:tr w:rsidR="00903D50" w:rsidRPr="00464DA2" w14:paraId="3AD86E4B" w14:textId="77777777" w:rsidTr="00342DBB">
        <w:trPr>
          <w:trHeight w:val="312"/>
        </w:trPr>
        <w:tc>
          <w:tcPr>
            <w:tcW w:w="17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EA85CD" w14:textId="77777777" w:rsidR="00903D50" w:rsidRPr="00464DA2" w:rsidRDefault="00903D50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5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1BB528" w14:textId="77777777" w:rsidR="00903D50" w:rsidRPr="00464DA2" w:rsidRDefault="00903D50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019567" w14:textId="77777777" w:rsidR="00903D50" w:rsidRPr="00464DA2" w:rsidRDefault="00903D50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CD4A09" w14:textId="77777777" w:rsidR="00903D50" w:rsidRPr="00464DA2" w:rsidRDefault="00903D50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GLP-1 RA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9E2F42" w14:textId="77777777" w:rsidR="00903D50" w:rsidRPr="00464DA2" w:rsidRDefault="00903D50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7D7B5" w14:textId="77777777" w:rsidR="00903D50" w:rsidRPr="00464DA2" w:rsidRDefault="00903D50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Treatment duration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B27B4" w14:textId="14B75E33" w:rsidR="00903D50" w:rsidRPr="00464DA2" w:rsidRDefault="00903D50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EDC10" w14:textId="77777777" w:rsidR="00903D50" w:rsidRPr="00464DA2" w:rsidRDefault="00903D50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History of cardio-cerebrovascular diseas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D2A14" w14:textId="77777777" w:rsidR="00903D50" w:rsidRPr="00464DA2" w:rsidRDefault="00903D50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MMS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41A0F" w14:textId="77777777" w:rsidR="00903D50" w:rsidRPr="00464DA2" w:rsidRDefault="00903D50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MoCA</w:t>
            </w:r>
          </w:p>
        </w:tc>
      </w:tr>
      <w:tr w:rsidR="004E2D7C" w:rsidRPr="00464DA2" w14:paraId="32F2E9C4" w14:textId="77777777" w:rsidTr="00342DBB">
        <w:trPr>
          <w:trHeight w:val="312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BF99B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3784B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A8592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33850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41BB8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846B3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D073D" w14:textId="56842BCB" w:rsidR="004E2D7C" w:rsidRPr="00464DA2" w:rsidRDefault="004E2D7C" w:rsidP="00D47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GLP-1</w:t>
            </w:r>
            <w:r w:rsidR="00D47597" w:rsidRPr="00464D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R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B6A34" w14:textId="77777777" w:rsidR="004E2D7C" w:rsidRPr="00464DA2" w:rsidRDefault="004E2D7C" w:rsidP="003770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62BD3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C1CCF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GLP-1 R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A2542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4630B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GLP-1 R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85F75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</w:tr>
      <w:tr w:rsidR="004E2D7C" w:rsidRPr="00464DA2" w14:paraId="072CD0FD" w14:textId="77777777" w:rsidTr="00342DBB">
        <w:trPr>
          <w:trHeight w:val="312"/>
        </w:trPr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FECB03" w14:textId="2D27FCCB" w:rsidR="004E2D7C" w:rsidRPr="00464DA2" w:rsidRDefault="00956579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579">
              <w:rPr>
                <w:rFonts w:ascii="Times New Roman" w:hAnsi="Times New Roman" w:cs="Times New Roman"/>
                <w:sz w:val="18"/>
                <w:szCs w:val="18"/>
              </w:rPr>
              <w:t>Cheng et al.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BEFE84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36F249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3"/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bookmarkEnd w:id="1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F99651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Liraglutid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0852F4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Dapagliflozi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34DF5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16 week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27863" w14:textId="77777777" w:rsidR="004E2D7C" w:rsidRPr="00464DA2" w:rsidRDefault="004E2D7C" w:rsidP="00D47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51.9±10.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13346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57.0±9.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8DEF1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DAD93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9.14±0.4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8BB23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9.14±0.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02CA5" w14:textId="77777777" w:rsidR="004E2D7C" w:rsidRPr="00464DA2" w:rsidRDefault="004E2D7C" w:rsidP="00342D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7.55±0.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D8465" w14:textId="77777777" w:rsidR="004E2D7C" w:rsidRPr="00464DA2" w:rsidRDefault="004E2D7C" w:rsidP="00342D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6.98±0.68</w:t>
            </w:r>
          </w:p>
        </w:tc>
      </w:tr>
      <w:tr w:rsidR="004E2D7C" w:rsidRPr="00464DA2" w14:paraId="0092FEB1" w14:textId="77777777" w:rsidTr="00342DBB">
        <w:trPr>
          <w:trHeight w:val="312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D5A3986" w14:textId="39980824" w:rsidR="004E2D7C" w:rsidRPr="00464DA2" w:rsidRDefault="00956579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579">
              <w:rPr>
                <w:rFonts w:ascii="Times New Roman" w:hAnsi="Times New Roman" w:cs="Times New Roman"/>
                <w:sz w:val="18"/>
                <w:szCs w:val="18"/>
              </w:rPr>
              <w:t>Cheng et al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95DC2AD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D02652D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FF052A0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Liraglutid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19EB7D0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Acarbo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FE91C8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16 week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2BA329" w14:textId="77777777" w:rsidR="004E2D7C" w:rsidRPr="00464DA2" w:rsidRDefault="004E2D7C" w:rsidP="00D47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51.9±10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21F3F53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56.4±8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CD2E7D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17D5B5C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9.14±0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126AC44" w14:textId="77777777" w:rsidR="004E2D7C" w:rsidRPr="00464DA2" w:rsidRDefault="004E2D7C" w:rsidP="004E2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8.91±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AB905C" w14:textId="77777777" w:rsidR="004E2D7C" w:rsidRPr="00464DA2" w:rsidRDefault="004E2D7C" w:rsidP="00342D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7.55±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CDE33B" w14:textId="77777777" w:rsidR="004E2D7C" w:rsidRPr="00464DA2" w:rsidRDefault="004E2D7C" w:rsidP="00342D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6.76±0.79</w:t>
            </w:r>
          </w:p>
        </w:tc>
      </w:tr>
      <w:tr w:rsidR="004E2D7C" w:rsidRPr="00464DA2" w14:paraId="5FB7E3A6" w14:textId="77777777" w:rsidTr="00342DBB">
        <w:trPr>
          <w:trHeight w:val="312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2417EE1" w14:textId="0015AEF5" w:rsidR="004E2D7C" w:rsidRPr="00464DA2" w:rsidRDefault="00956579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579">
              <w:rPr>
                <w:rFonts w:ascii="Times New Roman" w:hAnsi="Times New Roman" w:cs="Times New Roman"/>
                <w:sz w:val="18"/>
                <w:szCs w:val="18"/>
              </w:rPr>
              <w:t>Cheng et al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5AD4885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3C3DFEF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C72AC3E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Liraglutid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64686E3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Self-contr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B18D6E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16 weeks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B7C12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51.9±1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23807B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F049C2B" w14:textId="77777777" w:rsidR="004E2D7C" w:rsidRPr="00464DA2" w:rsidRDefault="004E2D7C" w:rsidP="004E2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8.68±0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EE7DAEA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9.14±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60CD0" w14:textId="77777777" w:rsidR="004E2D7C" w:rsidRPr="00464DA2" w:rsidRDefault="004E2D7C" w:rsidP="00342D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6.98±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E65E2E" w14:textId="77777777" w:rsidR="004E2D7C" w:rsidRPr="00464DA2" w:rsidRDefault="004E2D7C" w:rsidP="00342D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7.55±0.57</w:t>
            </w:r>
          </w:p>
        </w:tc>
      </w:tr>
      <w:tr w:rsidR="004E2D7C" w:rsidRPr="00464DA2" w14:paraId="6FCE08C2" w14:textId="77777777" w:rsidTr="00342DBB">
        <w:trPr>
          <w:trHeight w:val="312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CA54873" w14:textId="56B9C2B5" w:rsidR="004E2D7C" w:rsidRPr="00464DA2" w:rsidRDefault="00E40E5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5C">
              <w:rPr>
                <w:rFonts w:ascii="Times New Roman" w:hAnsi="Times New Roman" w:cs="Times New Roman"/>
                <w:sz w:val="18"/>
                <w:szCs w:val="18"/>
              </w:rPr>
              <w:t>Li et al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BD921E4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3F617EC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3008863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Liraglutid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67CF4AA" w14:textId="36084355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 xml:space="preserve">Non-GLP-1 </w:t>
            </w:r>
            <w:r w:rsidR="001171ED" w:rsidRPr="001171ED">
              <w:rPr>
                <w:rFonts w:ascii="Times New Roman" w:hAnsi="Times New Roman" w:cs="Times New Roman"/>
                <w:sz w:val="18"/>
                <w:szCs w:val="18"/>
              </w:rPr>
              <w:t>analo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C2E82A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12 week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516BE6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55.0±11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0A52BD3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59.5±7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8F0C40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9D5E1D8" w14:textId="77777777" w:rsidR="004E2D7C" w:rsidRPr="00464DA2" w:rsidRDefault="004E2D7C" w:rsidP="004E2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8.96±1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D45F935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7.48±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7622A5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1BFD36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4E2D7C" w:rsidRPr="00464DA2" w14:paraId="636632E2" w14:textId="77777777" w:rsidTr="00342DBB">
        <w:trPr>
          <w:trHeight w:val="312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E32FC54" w14:textId="2B4885EB" w:rsidR="004E2D7C" w:rsidRPr="00464DA2" w:rsidRDefault="00E40E5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5C">
              <w:rPr>
                <w:rFonts w:ascii="Times New Roman" w:hAnsi="Times New Roman" w:cs="Times New Roman"/>
                <w:sz w:val="18"/>
                <w:szCs w:val="18"/>
              </w:rPr>
              <w:t>Li et al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506F41E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6CFCEF5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D435F5A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Liraglutid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CADCB14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Self-contr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546768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12 weeks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FA98A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55.0±11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E80C25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B26BF55" w14:textId="77777777" w:rsidR="004E2D7C" w:rsidRPr="00464DA2" w:rsidRDefault="004E2D7C" w:rsidP="004E2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7.92±1.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886FC30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8.96±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85B53F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871CBD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4E2D7C" w:rsidRPr="00464DA2" w14:paraId="00A01558" w14:textId="77777777" w:rsidTr="00342DBB">
        <w:trPr>
          <w:trHeight w:val="312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43AD779" w14:textId="77777777" w:rsidR="00E40E5C" w:rsidRPr="00E40E5C" w:rsidRDefault="00E40E5C" w:rsidP="00E40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5C">
              <w:rPr>
                <w:rFonts w:ascii="Times New Roman" w:hAnsi="Times New Roman" w:cs="Times New Roman"/>
                <w:sz w:val="18"/>
                <w:szCs w:val="18"/>
              </w:rPr>
              <w:t>Cukierman-</w:t>
            </w:r>
          </w:p>
          <w:p w14:paraId="62BAF917" w14:textId="2069068A" w:rsidR="004E2D7C" w:rsidRPr="00464DA2" w:rsidRDefault="00E40E5C" w:rsidP="00E40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5C">
              <w:rPr>
                <w:rFonts w:ascii="Times New Roman" w:hAnsi="Times New Roman" w:cs="Times New Roman"/>
                <w:sz w:val="18"/>
                <w:szCs w:val="18"/>
              </w:rPr>
              <w:t>Yaffe et al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9F2E443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62BB050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63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517BBF6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Dulaglutid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A92B079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88DF36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60 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E7D883" w14:textId="131F754D" w:rsidR="004E2D7C" w:rsidRPr="00464DA2" w:rsidRDefault="00372878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65.5±6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A69CE6A" w14:textId="47A1491F" w:rsidR="004E2D7C" w:rsidRPr="00464DA2" w:rsidRDefault="00903D50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65.5±6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209485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4EE8E40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ED42894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25B55F" w14:textId="6B525893" w:rsidR="004E2D7C" w:rsidRPr="00464DA2" w:rsidRDefault="00CD5E65" w:rsidP="00342D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4·62±</w:t>
            </w:r>
            <w:r w:rsidR="00492D70" w:rsidRPr="00464D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B7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2D70" w:rsidRPr="00464DA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ABBDE0" w14:textId="641C2CDD" w:rsidR="004E2D7C" w:rsidRPr="00464DA2" w:rsidRDefault="00492D70" w:rsidP="00342D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4·62±4</w:t>
            </w:r>
            <w:r w:rsidR="009B721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4E2D7C" w:rsidRPr="00464DA2" w14:paraId="5CCA2B89" w14:textId="77777777" w:rsidTr="00342DBB">
        <w:trPr>
          <w:trHeight w:val="312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786A54B" w14:textId="77777777" w:rsidR="00E40E5C" w:rsidRPr="00E40E5C" w:rsidRDefault="00E40E5C" w:rsidP="00E40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5C">
              <w:rPr>
                <w:rFonts w:ascii="Times New Roman" w:hAnsi="Times New Roman" w:cs="Times New Roman"/>
                <w:sz w:val="18"/>
                <w:szCs w:val="18"/>
              </w:rPr>
              <w:t>Cukierman-</w:t>
            </w:r>
          </w:p>
          <w:p w14:paraId="185F71B7" w14:textId="237FF1FC" w:rsidR="004E2D7C" w:rsidRPr="00464DA2" w:rsidRDefault="00E40E5C" w:rsidP="00E40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5C">
              <w:rPr>
                <w:rFonts w:ascii="Times New Roman" w:hAnsi="Times New Roman" w:cs="Times New Roman"/>
                <w:sz w:val="18"/>
                <w:szCs w:val="18"/>
              </w:rPr>
              <w:t>Yaffe et al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09A3B6C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7E65737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44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AACCB49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Dulaglutid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1FF79B4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Self-contr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EC9B20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60 months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7DEF5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65.5±6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015005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267A2B0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CD90FBB" w14:textId="77777777" w:rsidR="004E2D7C" w:rsidRPr="00464DA2" w:rsidRDefault="004E2D7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3D51F3" w14:textId="535B0025" w:rsidR="004E2D7C" w:rsidRPr="00464DA2" w:rsidRDefault="00B159BB" w:rsidP="00342D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4.58±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7DA906" w14:textId="0A6B4791" w:rsidR="004E2D7C" w:rsidRPr="00464DA2" w:rsidRDefault="00492D70" w:rsidP="00342D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4·62±4</w:t>
            </w:r>
            <w:r w:rsidR="009B7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331048" w:rsidRPr="00464DA2" w14:paraId="5AB69AE3" w14:textId="77777777" w:rsidTr="00342DBB">
        <w:trPr>
          <w:trHeight w:val="312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2F5173C" w14:textId="06AC33E2" w:rsidR="00331048" w:rsidRPr="00464DA2" w:rsidRDefault="00E40E5C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5C">
              <w:rPr>
                <w:rFonts w:ascii="Times New Roman" w:hAnsi="Times New Roman" w:cs="Times New Roman"/>
                <w:sz w:val="18"/>
                <w:szCs w:val="18"/>
              </w:rPr>
              <w:t>Wang et al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F894B4A" w14:textId="2D3AFB24" w:rsidR="00331048" w:rsidRPr="00464DA2" w:rsidRDefault="00331048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11A1E56" w14:textId="0AD795D7" w:rsidR="00331048" w:rsidRPr="00464DA2" w:rsidRDefault="00331048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20ABBE3" w14:textId="41110033" w:rsidR="00331048" w:rsidRPr="00464DA2" w:rsidRDefault="00331048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Liraglutid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0D6A3A5" w14:textId="57D19539" w:rsidR="00331048" w:rsidRPr="00464DA2" w:rsidRDefault="00331048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Sitaglipt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50C2EB" w14:textId="122D3023" w:rsidR="00331048" w:rsidRPr="00464DA2" w:rsidRDefault="00331048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E65E77" w14:textId="5AA40D46" w:rsidR="00331048" w:rsidRPr="00464DA2" w:rsidRDefault="00331048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66.1±5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65259E9" w14:textId="5FFCACE0" w:rsidR="00331048" w:rsidRPr="00464DA2" w:rsidRDefault="00331048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67.2±7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4FFD63" w14:textId="1CDEDFF3" w:rsidR="00331048" w:rsidRPr="00464DA2" w:rsidRDefault="00331048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7B88C37" w14:textId="486B8741" w:rsidR="00331048" w:rsidRPr="00464DA2" w:rsidRDefault="00455EA6" w:rsidP="004E2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2.70±1.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DE7FE3C" w14:textId="328F75B9" w:rsidR="00331048" w:rsidRPr="00464DA2" w:rsidRDefault="00455EA6" w:rsidP="004E2D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6.83±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111EFD" w14:textId="26132DCA" w:rsidR="00331048" w:rsidRPr="00464DA2" w:rsidRDefault="00455EA6" w:rsidP="00342D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2.23±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DE8590" w14:textId="4F7F2F01" w:rsidR="00331048" w:rsidRPr="00464DA2" w:rsidRDefault="00455EA6" w:rsidP="00342D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3.73±2.03</w:t>
            </w:r>
          </w:p>
        </w:tc>
      </w:tr>
      <w:tr w:rsidR="00455EA6" w:rsidRPr="00464DA2" w14:paraId="1D4B3640" w14:textId="77777777" w:rsidTr="00342DBB">
        <w:trPr>
          <w:trHeight w:val="312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1A60D43" w14:textId="04BE4379" w:rsidR="00455EA6" w:rsidRPr="00464DA2" w:rsidRDefault="00E40E5C" w:rsidP="00455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5C">
              <w:rPr>
                <w:rFonts w:ascii="Times New Roman" w:hAnsi="Times New Roman" w:cs="Times New Roman"/>
                <w:sz w:val="18"/>
                <w:szCs w:val="18"/>
              </w:rPr>
              <w:t>Wang et al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A579B02" w14:textId="5A62F1CA" w:rsidR="00455EA6" w:rsidRPr="00464DA2" w:rsidRDefault="00455EA6" w:rsidP="00455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DE26322" w14:textId="361AB42B" w:rsidR="00455EA6" w:rsidRPr="00464DA2" w:rsidRDefault="00455EA6" w:rsidP="00455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101ED2A" w14:textId="12335510" w:rsidR="00455EA6" w:rsidRPr="00464DA2" w:rsidRDefault="00455EA6" w:rsidP="00455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Liraglutid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1F4279E" w14:textId="25BD44D9" w:rsidR="00455EA6" w:rsidRPr="00464DA2" w:rsidRDefault="00455EA6" w:rsidP="00455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Self-contr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EA0BD8D" w14:textId="0CF1E7D4" w:rsidR="00455EA6" w:rsidRPr="00464DA2" w:rsidRDefault="00455EA6" w:rsidP="00455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4B7C6" w14:textId="1F7A2962" w:rsidR="00455EA6" w:rsidRPr="00464DA2" w:rsidRDefault="00455EA6" w:rsidP="00455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66.1±5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5AC978" w14:textId="696CED38" w:rsidR="00455EA6" w:rsidRPr="00464DA2" w:rsidRDefault="00455EA6" w:rsidP="00455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8EFF6AF" w14:textId="4FA4FFD3" w:rsidR="00455EA6" w:rsidRPr="00464DA2" w:rsidRDefault="00455EA6" w:rsidP="00455E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5.37±1.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8D7553D" w14:textId="1339EC95" w:rsidR="00455EA6" w:rsidRPr="00464DA2" w:rsidRDefault="00455EA6" w:rsidP="00455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2.70±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DF1CE" w14:textId="568588EF" w:rsidR="00455EA6" w:rsidRPr="00464DA2" w:rsidRDefault="00455EA6" w:rsidP="00342D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2.20±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2545C" w14:textId="2FF574D4" w:rsidR="00455EA6" w:rsidRPr="00464DA2" w:rsidRDefault="00455EA6" w:rsidP="00342D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2.23±2.18</w:t>
            </w:r>
          </w:p>
        </w:tc>
      </w:tr>
      <w:tr w:rsidR="00455EA6" w:rsidRPr="00464DA2" w14:paraId="67E64C83" w14:textId="77777777" w:rsidTr="00342DBB">
        <w:trPr>
          <w:trHeight w:val="312"/>
        </w:trPr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4226B" w14:textId="0A9DB989" w:rsidR="00455EA6" w:rsidRPr="00464DA2" w:rsidRDefault="00E40E5C" w:rsidP="00455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0E5C">
              <w:rPr>
                <w:rFonts w:ascii="Times New Roman" w:hAnsi="Times New Roman" w:cs="Times New Roman"/>
                <w:sz w:val="18"/>
                <w:szCs w:val="18"/>
              </w:rPr>
              <w:t>Zhang et al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92B41" w14:textId="4E090703" w:rsidR="00455EA6" w:rsidRPr="00464DA2" w:rsidRDefault="00B33DFD" w:rsidP="00455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D21EC" w14:textId="10E64327" w:rsidR="00455EA6" w:rsidRPr="00464DA2" w:rsidRDefault="00B33DFD" w:rsidP="00455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A4B34" w14:textId="77777777" w:rsidR="00B33DFD" w:rsidRPr="00464DA2" w:rsidRDefault="00B33DFD" w:rsidP="00B33D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Liraglutide,</w:t>
            </w:r>
          </w:p>
          <w:p w14:paraId="5F4B353F" w14:textId="5423D5B8" w:rsidR="00455EA6" w:rsidRPr="00464DA2" w:rsidRDefault="00B33DFD" w:rsidP="00525C2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Exenatide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69BE9" w14:textId="1FFE2B68" w:rsidR="00455EA6" w:rsidRPr="00464DA2" w:rsidRDefault="00B33DFD" w:rsidP="00455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Self-contr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8144F" w14:textId="1F93F75F" w:rsidR="00455EA6" w:rsidRPr="00464DA2" w:rsidRDefault="00B33DFD" w:rsidP="00455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FEC4C" w14:textId="1989BA62" w:rsidR="00455EA6" w:rsidRPr="00464DA2" w:rsidRDefault="00B33DFD" w:rsidP="00455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52.1±10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8F209" w14:textId="5B045974" w:rsidR="00455EA6" w:rsidRPr="00464DA2" w:rsidRDefault="00B33DFD" w:rsidP="00455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9EF40" w14:textId="67391024" w:rsidR="00455EA6" w:rsidRPr="00464DA2" w:rsidRDefault="00B33DFD" w:rsidP="00B33D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C5BFD" w14:textId="5BC71167" w:rsidR="00455EA6" w:rsidRPr="00464DA2" w:rsidRDefault="00B33DFD" w:rsidP="00455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1EEEC" w14:textId="122E98AD" w:rsidR="00455EA6" w:rsidRPr="00464DA2" w:rsidRDefault="00B33DFD" w:rsidP="00342D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6.60±</w:t>
            </w:r>
            <w:r w:rsidR="000014D8" w:rsidRPr="00464DA2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7B0CC" w14:textId="0726DFC9" w:rsidR="00455EA6" w:rsidRPr="00464DA2" w:rsidRDefault="000014D8" w:rsidP="00342D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DA2">
              <w:rPr>
                <w:rFonts w:ascii="Times New Roman" w:hAnsi="Times New Roman" w:cs="Times New Roman"/>
                <w:sz w:val="18"/>
                <w:szCs w:val="18"/>
              </w:rPr>
              <w:t>27.90±1.90</w:t>
            </w:r>
          </w:p>
        </w:tc>
      </w:tr>
    </w:tbl>
    <w:p w14:paraId="3EAE9B27" w14:textId="0F7A425E" w:rsidR="007E0B85" w:rsidRDefault="007E0B85" w:rsidP="002568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50D6A8" w14:textId="77777777" w:rsidR="00342DBB" w:rsidRPr="00464DA2" w:rsidRDefault="00342DBB" w:rsidP="002568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A88968" w14:textId="7A746AC9" w:rsidR="00256818" w:rsidRPr="00464DA2" w:rsidRDefault="00BB7768" w:rsidP="002568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4DA2">
        <w:rPr>
          <w:rFonts w:ascii="Times New Roman" w:hAnsi="Times New Roman" w:cs="Times New Roman"/>
          <w:b/>
          <w:bCs/>
          <w:sz w:val="24"/>
          <w:szCs w:val="24"/>
        </w:rPr>
        <w:t>STable</w:t>
      </w:r>
      <w:r w:rsidR="004D27AF" w:rsidRPr="00464DA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64DA2">
        <w:rPr>
          <w:rFonts w:ascii="Times New Roman" w:hAnsi="Times New Roman" w:cs="Times New Roman"/>
          <w:b/>
          <w:bCs/>
          <w:sz w:val="24"/>
          <w:szCs w:val="24"/>
        </w:rPr>
        <w:t>. Risk of bias assessment (Newcastle-Ottawa Quality Assessment Scale criteria)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8"/>
        <w:gridCol w:w="1899"/>
        <w:gridCol w:w="1898"/>
        <w:gridCol w:w="1899"/>
        <w:gridCol w:w="1899"/>
      </w:tblGrid>
      <w:tr w:rsidR="00256818" w:rsidRPr="00464DA2" w14:paraId="3C12631F" w14:textId="77777777" w:rsidTr="00AF0698">
        <w:trPr>
          <w:trHeight w:val="20"/>
        </w:trPr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AC287C" w14:textId="7089F534" w:rsidR="00256818" w:rsidRPr="00464DA2" w:rsidRDefault="00256818" w:rsidP="00AA3E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DA2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99DE62" w14:textId="7790B34A" w:rsidR="00256818" w:rsidRPr="00464DA2" w:rsidRDefault="00256818" w:rsidP="00AA3E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DA2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F53E6C" w14:textId="77777777" w:rsidR="00256818" w:rsidRPr="00464DA2" w:rsidRDefault="00256818" w:rsidP="00AA3E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DA2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68B9EE" w14:textId="77777777" w:rsidR="00256818" w:rsidRPr="00464DA2" w:rsidRDefault="00256818" w:rsidP="00AA3E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DA2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B1D3AD" w14:textId="77777777" w:rsidR="00256818" w:rsidRPr="00464DA2" w:rsidRDefault="00256818" w:rsidP="00AA3E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DA2">
              <w:rPr>
                <w:rFonts w:ascii="Times New Roman" w:hAnsi="Times New Roman" w:cs="Times New Roman"/>
                <w:sz w:val="24"/>
                <w:szCs w:val="24"/>
              </w:rPr>
              <w:t>Quality score</w:t>
            </w:r>
          </w:p>
        </w:tc>
      </w:tr>
      <w:tr w:rsidR="00256818" w:rsidRPr="00464DA2" w14:paraId="74C0E8BA" w14:textId="77777777" w:rsidTr="00AF0698">
        <w:trPr>
          <w:trHeight w:val="20"/>
        </w:trPr>
        <w:tc>
          <w:tcPr>
            <w:tcW w:w="1898" w:type="dxa"/>
            <w:tcBorders>
              <w:top w:val="single" w:sz="4" w:space="0" w:color="auto"/>
            </w:tcBorders>
            <w:hideMark/>
          </w:tcPr>
          <w:p w14:paraId="28717CD9" w14:textId="0B7D01BE" w:rsidR="00AA3ECA" w:rsidRPr="00464DA2" w:rsidRDefault="00FE0201" w:rsidP="00AA3E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DA2">
              <w:rPr>
                <w:rFonts w:ascii="Times New Roman" w:hAnsi="Times New Roman" w:cs="Times New Roman"/>
                <w:sz w:val="24"/>
                <w:szCs w:val="24"/>
              </w:rPr>
              <w:t>Li, 2021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hideMark/>
          </w:tcPr>
          <w:p w14:paraId="4479D428" w14:textId="77777777" w:rsidR="00256818" w:rsidRPr="00464DA2" w:rsidRDefault="00256818" w:rsidP="00AA3ECA">
            <w:pPr>
              <w:widowControl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64DA2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  <w:p w14:paraId="24CF497B" w14:textId="2A98D6EC" w:rsidR="002A330B" w:rsidRPr="00464DA2" w:rsidRDefault="002A330B" w:rsidP="00AA3E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  <w:hideMark/>
          </w:tcPr>
          <w:p w14:paraId="6D5DB1D2" w14:textId="4E39B0CE" w:rsidR="00256818" w:rsidRPr="00464DA2" w:rsidRDefault="00256818" w:rsidP="00AA3ECA">
            <w:pPr>
              <w:widowControl/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464DA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3F42B373" w14:textId="515CBA23" w:rsidR="002A330B" w:rsidRPr="00464DA2" w:rsidRDefault="002A330B" w:rsidP="00AA3E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  <w:hideMark/>
          </w:tcPr>
          <w:p w14:paraId="2BA237FA" w14:textId="77777777" w:rsidR="00256818" w:rsidRPr="00464DA2" w:rsidRDefault="00256818" w:rsidP="00AA3E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DA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7CEB0C5B" w14:textId="3E7BBA2D" w:rsidR="002A330B" w:rsidRPr="00464DA2" w:rsidRDefault="002A330B" w:rsidP="00AA3E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  <w:hideMark/>
          </w:tcPr>
          <w:p w14:paraId="7AEB047E" w14:textId="6E6C5D06" w:rsidR="00256818" w:rsidRPr="00464DA2" w:rsidRDefault="00AF0698" w:rsidP="00AA3E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D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6045E722" w14:textId="58DEEB05" w:rsidR="002A330B" w:rsidRPr="00464DA2" w:rsidRDefault="002A330B" w:rsidP="00AA3E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ECA" w:rsidRPr="00464DA2" w14:paraId="67B6D181" w14:textId="77777777" w:rsidTr="00AF0698">
        <w:trPr>
          <w:trHeight w:val="20"/>
        </w:trPr>
        <w:tc>
          <w:tcPr>
            <w:tcW w:w="1898" w:type="dxa"/>
            <w:tcBorders>
              <w:bottom w:val="single" w:sz="4" w:space="0" w:color="auto"/>
            </w:tcBorders>
          </w:tcPr>
          <w:p w14:paraId="5D8A8054" w14:textId="2DECBF66" w:rsidR="00AA3ECA" w:rsidRPr="00464DA2" w:rsidRDefault="00AF0698" w:rsidP="00AA3E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DA2">
              <w:rPr>
                <w:rFonts w:ascii="Times New Roman" w:hAnsi="Times New Roman" w:cs="Times New Roman"/>
                <w:sz w:val="24"/>
                <w:szCs w:val="24"/>
              </w:rPr>
              <w:t>Zhang, 2019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2569FFF1" w14:textId="253A1C65" w:rsidR="00AA3ECA" w:rsidRPr="00464DA2" w:rsidRDefault="00AF0698" w:rsidP="00AF0698">
            <w:pPr>
              <w:widowControl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64DA2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6E8C954B" w14:textId="1BF51526" w:rsidR="00AA3ECA" w:rsidRPr="00464DA2" w:rsidRDefault="00AF0698" w:rsidP="00AF0698">
            <w:pPr>
              <w:widowControl/>
              <w:ind w:leftChars="-40" w:left="12" w:hangingChars="40" w:hanging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DA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224848CC" w14:textId="4F1C79D0" w:rsidR="00AA3ECA" w:rsidRPr="00464DA2" w:rsidRDefault="00AF0698" w:rsidP="00AF069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DA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4A1D78F9" w14:textId="12FC2739" w:rsidR="00AA3ECA" w:rsidRPr="00464DA2" w:rsidRDefault="00AF0698" w:rsidP="00AF069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D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365CC342" w14:textId="011CE87C" w:rsidR="00581224" w:rsidRPr="00464DA2" w:rsidRDefault="00581224">
      <w:pPr>
        <w:rPr>
          <w:rFonts w:ascii="Times New Roman" w:hAnsi="Times New Roman" w:cs="Times New Roman"/>
          <w:sz w:val="24"/>
          <w:szCs w:val="24"/>
        </w:rPr>
      </w:pPr>
    </w:p>
    <w:p w14:paraId="4D0F95D8" w14:textId="0621321C" w:rsidR="00464DA2" w:rsidRDefault="00464DA2">
      <w:pPr>
        <w:rPr>
          <w:rFonts w:ascii="Times New Roman" w:hAnsi="Times New Roman" w:cs="Times New Roman"/>
          <w:sz w:val="24"/>
          <w:szCs w:val="24"/>
        </w:rPr>
      </w:pPr>
    </w:p>
    <w:p w14:paraId="5C415DC9" w14:textId="1A1D6543" w:rsidR="00464DA2" w:rsidRPr="00464DA2" w:rsidRDefault="00464DA2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C28E0F" wp14:editId="66D0C3AB">
            <wp:extent cx="7047865" cy="2978785"/>
            <wp:effectExtent l="0" t="0" r="635" b="0"/>
            <wp:docPr id="1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7865" cy="2978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66D33" w14:textId="77777777" w:rsidR="00ED1185" w:rsidRPr="00464DA2" w:rsidRDefault="00ED1185" w:rsidP="00ED118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4DA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Figure1</w:t>
      </w:r>
      <w:r w:rsidRPr="00464DA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D732E">
        <w:rPr>
          <w:rFonts w:ascii="Times New Roman" w:hAnsi="Times New Roman" w:cs="Times New Roman"/>
          <w:b/>
          <w:bCs/>
          <w:sz w:val="24"/>
          <w:szCs w:val="24"/>
        </w:rPr>
        <w:t>Risk of bias graph: review authors' judgements about each risk of bias item presented as percentages across all included studies.</w:t>
      </w:r>
    </w:p>
    <w:p w14:paraId="6FA03A90" w14:textId="70F3A670" w:rsidR="00464DA2" w:rsidRPr="00ED1185" w:rsidRDefault="00464DA2">
      <w:pPr>
        <w:rPr>
          <w:rFonts w:ascii="Times New Roman" w:hAnsi="Times New Roman" w:cs="Times New Roman"/>
          <w:sz w:val="24"/>
          <w:szCs w:val="24"/>
        </w:rPr>
      </w:pPr>
    </w:p>
    <w:p w14:paraId="4EBFE405" w14:textId="66D4C670" w:rsidR="00200286" w:rsidRDefault="00ED732E">
      <w:pPr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9446D37" wp14:editId="1F10E419">
            <wp:extent cx="4132594" cy="4934139"/>
            <wp:effectExtent l="0" t="0" r="1270" b="0"/>
            <wp:docPr id="2" name="图片 2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545" cy="4971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85AC2" w14:textId="77777777" w:rsidR="00ED1185" w:rsidRPr="00ED732E" w:rsidRDefault="00ED1185" w:rsidP="00ED11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4DA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Figure2</w:t>
      </w:r>
      <w:r w:rsidRPr="00464DA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D732E">
        <w:rPr>
          <w:rFonts w:ascii="Times New Roman" w:hAnsi="Times New Roman" w:cs="Times New Roman"/>
          <w:b/>
          <w:bCs/>
          <w:sz w:val="24"/>
          <w:szCs w:val="24"/>
        </w:rPr>
        <w:t>Risk of bias summary: review authors' judgements about each risk of bias item for each included study.</w:t>
      </w:r>
    </w:p>
    <w:p w14:paraId="0BCDB6BE" w14:textId="77777777" w:rsidR="00ED1185" w:rsidRPr="00ED1185" w:rsidRDefault="00ED1185">
      <w:pPr>
        <w:rPr>
          <w:rFonts w:ascii="Times New Roman" w:hAnsi="Times New Roman" w:cs="Times New Roman"/>
          <w:sz w:val="24"/>
          <w:szCs w:val="24"/>
        </w:rPr>
      </w:pPr>
    </w:p>
    <w:p w14:paraId="4DD4FA25" w14:textId="3695EE14" w:rsidR="00CE29C2" w:rsidRDefault="00CE29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D0CA2F5" wp14:editId="7D930CE9">
            <wp:extent cx="5486400" cy="36576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F39AF" w14:textId="67A3892E" w:rsidR="00ED1185" w:rsidRPr="00687AD5" w:rsidRDefault="00ED1185" w:rsidP="009B3D45">
      <w:pPr>
        <w:ind w:firstLineChars="900" w:firstLine="2160"/>
        <w:rPr>
          <w:rFonts w:ascii="Times New Roman" w:hAnsi="Times New Roman" w:cs="Times New Roman"/>
          <w:b/>
          <w:bCs/>
          <w:sz w:val="24"/>
          <w:szCs w:val="24"/>
        </w:rPr>
      </w:pPr>
      <w:r w:rsidRPr="00687AD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87AD5">
        <w:rPr>
          <w:rFonts w:ascii="Times New Roman" w:hAnsi="Times New Roman" w:cs="Times New Roman"/>
          <w:b/>
          <w:bCs/>
          <w:sz w:val="24"/>
          <w:szCs w:val="24"/>
        </w:rPr>
        <w:t>Figure.3 Sensitivity analyses of self-controlled studies</w:t>
      </w:r>
      <w:r w:rsidR="009B3D4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30DB3B1A" w14:textId="65771302" w:rsidR="00CE29C2" w:rsidRPr="00ED1185" w:rsidRDefault="00CE29C2">
      <w:pPr>
        <w:rPr>
          <w:rFonts w:ascii="Times New Roman" w:hAnsi="Times New Roman" w:cs="Times New Roman"/>
          <w:sz w:val="24"/>
          <w:szCs w:val="24"/>
        </w:rPr>
      </w:pPr>
    </w:p>
    <w:p w14:paraId="24212745" w14:textId="7006F11B" w:rsidR="00CE29C2" w:rsidRDefault="00CE29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FE648A4" wp14:editId="75278945">
            <wp:extent cx="5486400" cy="3657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5C848E" w14:textId="263FEB35" w:rsidR="003E6A6C" w:rsidRPr="003E6A6C" w:rsidRDefault="003E6A6C" w:rsidP="007A2564">
      <w:pPr>
        <w:ind w:firstLineChars="350" w:firstLine="840"/>
        <w:rPr>
          <w:rFonts w:ascii="Times New Roman" w:hAnsi="Times New Roman" w:cs="Times New Roman"/>
          <w:sz w:val="24"/>
          <w:szCs w:val="24"/>
        </w:rPr>
      </w:pPr>
      <w:r w:rsidRPr="00687AD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87AD5">
        <w:rPr>
          <w:rFonts w:ascii="Times New Roman" w:hAnsi="Times New Roman" w:cs="Times New Roman"/>
          <w:b/>
          <w:bCs/>
          <w:sz w:val="24"/>
          <w:szCs w:val="24"/>
        </w:rPr>
        <w:t>Figure.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87AD5">
        <w:rPr>
          <w:rFonts w:ascii="Times New Roman" w:hAnsi="Times New Roman" w:cs="Times New Roman"/>
          <w:b/>
          <w:bCs/>
          <w:sz w:val="24"/>
          <w:szCs w:val="24"/>
        </w:rPr>
        <w:t xml:space="preserve"> Sensitivity analyses of</w:t>
      </w:r>
      <w:bookmarkStart w:id="2" w:name="OLE_LINK1"/>
      <w:r w:rsidR="000C54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3" w:name="OLE_LINK2"/>
      <w:r w:rsidR="00FF5C86">
        <w:rPr>
          <w:rFonts w:ascii="Times New Roman" w:hAnsi="Times New Roman" w:cs="Times New Roman" w:hint="eastAsia"/>
          <w:b/>
          <w:bCs/>
          <w:sz w:val="24"/>
          <w:szCs w:val="24"/>
        </w:rPr>
        <w:t>non-</w:t>
      </w:r>
      <w:r w:rsidR="003E0CD3" w:rsidRPr="003E0CD3">
        <w:rPr>
          <w:rFonts w:ascii="Times New Roman" w:hAnsi="Times New Roman" w:cs="Times New Roman"/>
          <w:b/>
          <w:bCs/>
          <w:sz w:val="24"/>
          <w:szCs w:val="24"/>
        </w:rPr>
        <w:t>GLP-1 analog</w:t>
      </w:r>
      <w:r w:rsidR="007A2564" w:rsidRPr="007A2564">
        <w:rPr>
          <w:rFonts w:ascii="Times New Roman" w:hAnsi="Times New Roman" w:cs="Times New Roman"/>
          <w:b/>
          <w:bCs/>
          <w:sz w:val="24"/>
          <w:szCs w:val="24"/>
        </w:rPr>
        <w:t xml:space="preserve">-treated </w:t>
      </w:r>
      <w:r w:rsidR="00FF5C86">
        <w:rPr>
          <w:rFonts w:ascii="Times New Roman" w:hAnsi="Times New Roman" w:cs="Times New Roman" w:hint="eastAsia"/>
          <w:b/>
          <w:bCs/>
          <w:sz w:val="24"/>
          <w:szCs w:val="24"/>
        </w:rPr>
        <w:t>controlled</w:t>
      </w:r>
      <w:r w:rsidR="00FF5C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5C86">
        <w:rPr>
          <w:rFonts w:ascii="Times New Roman" w:hAnsi="Times New Roman" w:cs="Times New Roman" w:hint="eastAsia"/>
          <w:b/>
          <w:bCs/>
          <w:sz w:val="24"/>
          <w:szCs w:val="24"/>
        </w:rPr>
        <w:t>studies</w:t>
      </w:r>
      <w:bookmarkEnd w:id="2"/>
      <w:r w:rsidR="009B3D45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3"/>
    </w:p>
    <w:sectPr w:rsidR="003E6A6C" w:rsidRPr="003E6A6C" w:rsidSect="007A62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A7A9E" w14:textId="77777777" w:rsidR="00512590" w:rsidRDefault="00512590" w:rsidP="00BB7768">
      <w:r>
        <w:separator/>
      </w:r>
    </w:p>
  </w:endnote>
  <w:endnote w:type="continuationSeparator" w:id="0">
    <w:p w14:paraId="5F442101" w14:textId="77777777" w:rsidR="00512590" w:rsidRDefault="00512590" w:rsidP="00BB7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68F32" w14:textId="77777777" w:rsidR="00512590" w:rsidRDefault="00512590" w:rsidP="00BB7768">
      <w:r>
        <w:separator/>
      </w:r>
    </w:p>
  </w:footnote>
  <w:footnote w:type="continuationSeparator" w:id="0">
    <w:p w14:paraId="5F2A3709" w14:textId="77777777" w:rsidR="00512590" w:rsidRDefault="00512590" w:rsidP="00BB77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96A"/>
    <w:rsid w:val="00000A19"/>
    <w:rsid w:val="000014D8"/>
    <w:rsid w:val="00012F17"/>
    <w:rsid w:val="000525B7"/>
    <w:rsid w:val="00094E96"/>
    <w:rsid w:val="000B6009"/>
    <w:rsid w:val="000C54C9"/>
    <w:rsid w:val="000E1C9A"/>
    <w:rsid w:val="000F450A"/>
    <w:rsid w:val="000F6160"/>
    <w:rsid w:val="00114225"/>
    <w:rsid w:val="001171ED"/>
    <w:rsid w:val="00156B86"/>
    <w:rsid w:val="001713F0"/>
    <w:rsid w:val="001C4AAC"/>
    <w:rsid w:val="001C6605"/>
    <w:rsid w:val="001E2330"/>
    <w:rsid w:val="001E44E7"/>
    <w:rsid w:val="001E7D2C"/>
    <w:rsid w:val="00200286"/>
    <w:rsid w:val="00206F02"/>
    <w:rsid w:val="00211B25"/>
    <w:rsid w:val="002205C0"/>
    <w:rsid w:val="00224493"/>
    <w:rsid w:val="00226E4C"/>
    <w:rsid w:val="00256818"/>
    <w:rsid w:val="00256819"/>
    <w:rsid w:val="002807A2"/>
    <w:rsid w:val="0028359D"/>
    <w:rsid w:val="002A330B"/>
    <w:rsid w:val="002D581B"/>
    <w:rsid w:val="002F08BC"/>
    <w:rsid w:val="00303E54"/>
    <w:rsid w:val="003052F2"/>
    <w:rsid w:val="0032407D"/>
    <w:rsid w:val="00331048"/>
    <w:rsid w:val="00342DBB"/>
    <w:rsid w:val="00347925"/>
    <w:rsid w:val="00372878"/>
    <w:rsid w:val="003770D1"/>
    <w:rsid w:val="003A1E6A"/>
    <w:rsid w:val="003A5545"/>
    <w:rsid w:val="003C29AD"/>
    <w:rsid w:val="003D4518"/>
    <w:rsid w:val="003E0CD3"/>
    <w:rsid w:val="003E6A6C"/>
    <w:rsid w:val="003F13E4"/>
    <w:rsid w:val="003F5765"/>
    <w:rsid w:val="003F7C4B"/>
    <w:rsid w:val="00400217"/>
    <w:rsid w:val="00416E14"/>
    <w:rsid w:val="0043675D"/>
    <w:rsid w:val="00451422"/>
    <w:rsid w:val="00455EA6"/>
    <w:rsid w:val="00460FCB"/>
    <w:rsid w:val="00464DA2"/>
    <w:rsid w:val="00492D70"/>
    <w:rsid w:val="00496B89"/>
    <w:rsid w:val="004B747F"/>
    <w:rsid w:val="004C2BB8"/>
    <w:rsid w:val="004D0E51"/>
    <w:rsid w:val="004D27AF"/>
    <w:rsid w:val="004D566B"/>
    <w:rsid w:val="004E069D"/>
    <w:rsid w:val="004E2D7C"/>
    <w:rsid w:val="004E60C5"/>
    <w:rsid w:val="005055FF"/>
    <w:rsid w:val="00505709"/>
    <w:rsid w:val="00512590"/>
    <w:rsid w:val="0051298D"/>
    <w:rsid w:val="00525C25"/>
    <w:rsid w:val="005313BC"/>
    <w:rsid w:val="00541D4C"/>
    <w:rsid w:val="00561C8A"/>
    <w:rsid w:val="00564872"/>
    <w:rsid w:val="00580BE5"/>
    <w:rsid w:val="00581224"/>
    <w:rsid w:val="005A4C1C"/>
    <w:rsid w:val="005B7640"/>
    <w:rsid w:val="005C522F"/>
    <w:rsid w:val="005C7399"/>
    <w:rsid w:val="005D4666"/>
    <w:rsid w:val="005E3328"/>
    <w:rsid w:val="00604F2A"/>
    <w:rsid w:val="00623AFD"/>
    <w:rsid w:val="00672A2A"/>
    <w:rsid w:val="00687AD5"/>
    <w:rsid w:val="006B5D27"/>
    <w:rsid w:val="006F66BB"/>
    <w:rsid w:val="006F7F27"/>
    <w:rsid w:val="0073636B"/>
    <w:rsid w:val="00753E6A"/>
    <w:rsid w:val="00760389"/>
    <w:rsid w:val="00763759"/>
    <w:rsid w:val="00775297"/>
    <w:rsid w:val="0078140B"/>
    <w:rsid w:val="00783114"/>
    <w:rsid w:val="00784D4B"/>
    <w:rsid w:val="007A2564"/>
    <w:rsid w:val="007B072D"/>
    <w:rsid w:val="007D1A16"/>
    <w:rsid w:val="007E0B85"/>
    <w:rsid w:val="007E6691"/>
    <w:rsid w:val="00801EDF"/>
    <w:rsid w:val="00836614"/>
    <w:rsid w:val="0085075C"/>
    <w:rsid w:val="00850A60"/>
    <w:rsid w:val="00867B71"/>
    <w:rsid w:val="00884CD8"/>
    <w:rsid w:val="008855C5"/>
    <w:rsid w:val="00894491"/>
    <w:rsid w:val="00896BDA"/>
    <w:rsid w:val="008A1A88"/>
    <w:rsid w:val="00903D50"/>
    <w:rsid w:val="00920424"/>
    <w:rsid w:val="00933BEF"/>
    <w:rsid w:val="0095215B"/>
    <w:rsid w:val="00956579"/>
    <w:rsid w:val="00956E0B"/>
    <w:rsid w:val="009618C1"/>
    <w:rsid w:val="00983930"/>
    <w:rsid w:val="009A22A3"/>
    <w:rsid w:val="009B3D45"/>
    <w:rsid w:val="009B721C"/>
    <w:rsid w:val="009E7ABB"/>
    <w:rsid w:val="00A01330"/>
    <w:rsid w:val="00A11A2A"/>
    <w:rsid w:val="00A24295"/>
    <w:rsid w:val="00A3011C"/>
    <w:rsid w:val="00A45989"/>
    <w:rsid w:val="00A614F9"/>
    <w:rsid w:val="00A706CE"/>
    <w:rsid w:val="00A739B2"/>
    <w:rsid w:val="00A85540"/>
    <w:rsid w:val="00AA3ECA"/>
    <w:rsid w:val="00AB67C2"/>
    <w:rsid w:val="00AD30A3"/>
    <w:rsid w:val="00AF0698"/>
    <w:rsid w:val="00B00477"/>
    <w:rsid w:val="00B159BB"/>
    <w:rsid w:val="00B33DFD"/>
    <w:rsid w:val="00B54BC2"/>
    <w:rsid w:val="00B70444"/>
    <w:rsid w:val="00B75E57"/>
    <w:rsid w:val="00B80D75"/>
    <w:rsid w:val="00B85B67"/>
    <w:rsid w:val="00B91E78"/>
    <w:rsid w:val="00BB7768"/>
    <w:rsid w:val="00BB796A"/>
    <w:rsid w:val="00BF5C8F"/>
    <w:rsid w:val="00C440A2"/>
    <w:rsid w:val="00C52331"/>
    <w:rsid w:val="00C5628E"/>
    <w:rsid w:val="00C60125"/>
    <w:rsid w:val="00C65072"/>
    <w:rsid w:val="00C96DEA"/>
    <w:rsid w:val="00CD5E65"/>
    <w:rsid w:val="00CD796E"/>
    <w:rsid w:val="00CE29C2"/>
    <w:rsid w:val="00CF6707"/>
    <w:rsid w:val="00D04F08"/>
    <w:rsid w:val="00D122C5"/>
    <w:rsid w:val="00D12E6F"/>
    <w:rsid w:val="00D47597"/>
    <w:rsid w:val="00D75F81"/>
    <w:rsid w:val="00DA7686"/>
    <w:rsid w:val="00DC0589"/>
    <w:rsid w:val="00DD1355"/>
    <w:rsid w:val="00DD3BB0"/>
    <w:rsid w:val="00DE370F"/>
    <w:rsid w:val="00E178A3"/>
    <w:rsid w:val="00E23A2B"/>
    <w:rsid w:val="00E32778"/>
    <w:rsid w:val="00E37B1D"/>
    <w:rsid w:val="00E40E5C"/>
    <w:rsid w:val="00E55334"/>
    <w:rsid w:val="00E60290"/>
    <w:rsid w:val="00E77591"/>
    <w:rsid w:val="00E84396"/>
    <w:rsid w:val="00E87ACB"/>
    <w:rsid w:val="00EA0325"/>
    <w:rsid w:val="00EC0C6E"/>
    <w:rsid w:val="00ED1185"/>
    <w:rsid w:val="00ED732E"/>
    <w:rsid w:val="00EE4392"/>
    <w:rsid w:val="00EE5CB8"/>
    <w:rsid w:val="00F0188B"/>
    <w:rsid w:val="00F16B9E"/>
    <w:rsid w:val="00F22A79"/>
    <w:rsid w:val="00F6355F"/>
    <w:rsid w:val="00FB2781"/>
    <w:rsid w:val="00FD02DB"/>
    <w:rsid w:val="00FD5C60"/>
    <w:rsid w:val="00FE0201"/>
    <w:rsid w:val="00FF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548422"/>
  <w15:chartTrackingRefBased/>
  <w15:docId w15:val="{78508AC8-B213-4BBD-8E24-6D76C68E3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77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7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77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7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7768"/>
    <w:rPr>
      <w:sz w:val="18"/>
      <w:szCs w:val="18"/>
    </w:rPr>
  </w:style>
  <w:style w:type="table" w:styleId="a7">
    <w:name w:val="Table Grid"/>
    <w:basedOn w:val="a1"/>
    <w:uiPriority w:val="39"/>
    <w:rsid w:val="002568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C739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C73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4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1</TotalTime>
  <Pages>7</Pages>
  <Words>2172</Words>
  <Characters>2326</Characters>
  <Application>Microsoft Office Word</Application>
  <DocSecurity>0</DocSecurity>
  <Lines>116</Lines>
  <Paragraphs>160</Paragraphs>
  <ScaleCrop>false</ScaleCrop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栾 思思</dc:creator>
  <cp:keywords/>
  <dc:description/>
  <cp:lastModifiedBy>栾 思思</cp:lastModifiedBy>
  <cp:revision>282</cp:revision>
  <dcterms:created xsi:type="dcterms:W3CDTF">2022-06-12T14:05:00Z</dcterms:created>
  <dcterms:modified xsi:type="dcterms:W3CDTF">2022-10-21T13:45:00Z</dcterms:modified>
</cp:coreProperties>
</file>